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641" w:rsidRDefault="00007641" w:rsidP="00007641">
      <w:pPr>
        <w:rPr>
          <w:rFonts w:ascii="Times New Roman" w:hAnsi="Times New Roman" w:cs="Times New Roman"/>
        </w:rPr>
      </w:pPr>
      <w:proofErr w:type="gramStart"/>
      <w:r w:rsidRPr="00632889">
        <w:rPr>
          <w:rFonts w:ascii="Times New Roman" w:hAnsi="Times New Roman" w:cs="Times New Roman"/>
        </w:rPr>
        <w:t>Supplementary Table 1.</w:t>
      </w:r>
      <w:proofErr w:type="gramEnd"/>
      <w:r w:rsidRPr="00632889">
        <w:rPr>
          <w:rFonts w:ascii="Times New Roman" w:hAnsi="Times New Roman" w:cs="Times New Roman"/>
        </w:rPr>
        <w:t xml:space="preserve"> Sequences of the insert in plasm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54"/>
      </w:tblGrid>
      <w:tr w:rsidR="00007641" w:rsidRPr="00632889" w:rsidTr="007760C5">
        <w:trPr>
          <w:trHeight w:val="28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Plasmid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The sequence</w:t>
            </w:r>
          </w:p>
        </w:tc>
      </w:tr>
      <w:tr w:rsidR="00007641" w:rsidRPr="00632889" w:rsidTr="007760C5">
        <w:trPr>
          <w:trHeight w:val="720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Pre-miR-33a-5p</w:t>
            </w:r>
          </w:p>
        </w:tc>
        <w:tc>
          <w:tcPr>
            <w:tcW w:w="6854" w:type="dxa"/>
            <w:tcBorders>
              <w:top w:val="single" w:sz="4" w:space="0" w:color="auto"/>
            </w:tcBorders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F: 5’-GATCC</w:t>
            </w:r>
            <w:r w:rsidRPr="00632889">
              <w:rPr>
                <w:rFonts w:ascii="Times New Roman" w:hAnsi="Times New Roman" w:cs="Times New Roman"/>
                <w:b/>
                <w:bCs/>
                <w:u w:val="single"/>
              </w:rPr>
              <w:t>GTGCATTGTAGTTGCATTGCA</w:t>
            </w:r>
            <w:r w:rsidRPr="00632889">
              <w:rPr>
                <w:rFonts w:ascii="Times New Roman" w:hAnsi="Times New Roman" w:cs="Times New Roman"/>
              </w:rPr>
              <w:t>TTCAAGAGATGCAATGCAACTACAATGCACTT TTTTG-3’</w:t>
            </w:r>
          </w:p>
        </w:tc>
      </w:tr>
      <w:tr w:rsidR="00007641" w:rsidRPr="00632889" w:rsidTr="007760C5">
        <w:trPr>
          <w:trHeight w:val="720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R: 5’-AATTCAAAAAAGTGCATTGTAGTTGCATTGCATCTCTTGAATGCAATGCAACTACAATG CACG-3’</w:t>
            </w:r>
          </w:p>
        </w:tc>
      </w:tr>
      <w:tr w:rsidR="00007641" w:rsidRPr="00632889" w:rsidTr="007760C5">
        <w:trPr>
          <w:trHeight w:val="735"/>
        </w:trPr>
        <w:tc>
          <w:tcPr>
            <w:tcW w:w="1668" w:type="dxa"/>
            <w:vMerge w:val="restart"/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anti-miR-5p</w:t>
            </w: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F: 5’-GATCC</w:t>
            </w:r>
            <w:r w:rsidRPr="00632889">
              <w:rPr>
                <w:rFonts w:ascii="Times New Roman" w:hAnsi="Times New Roman" w:cs="Times New Roman"/>
                <w:b/>
                <w:bCs/>
                <w:u w:val="single"/>
              </w:rPr>
              <w:t>TGCAATGCAACTACAATGCAC</w:t>
            </w:r>
            <w:r w:rsidRPr="00632889">
              <w:rPr>
                <w:rFonts w:ascii="Times New Roman" w:hAnsi="Times New Roman" w:cs="Times New Roman"/>
              </w:rPr>
              <w:t>TTCAAGAGAGTGCATTGTAGTTGCATTGCATTT TTTG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  <w:tr w:rsidR="00007641" w:rsidRPr="00632889" w:rsidTr="007760C5">
        <w:trPr>
          <w:trHeight w:val="720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R: 5’-AATTCAAAAAATGCAATGCAACTACAATGCACTCTCTTGAAGTGCATTGTAGTTGCATTGC ACACG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  <w:tr w:rsidR="00007641" w:rsidRPr="00632889" w:rsidTr="007760C5">
        <w:trPr>
          <w:trHeight w:val="720"/>
        </w:trPr>
        <w:tc>
          <w:tcPr>
            <w:tcW w:w="1668" w:type="dxa"/>
            <w:vMerge w:val="restart"/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F: 5’-GATCCG</w:t>
            </w:r>
            <w:r w:rsidRPr="00632889">
              <w:rPr>
                <w:rFonts w:ascii="Times New Roman" w:hAnsi="Times New Roman" w:cs="Times New Roman"/>
                <w:b/>
                <w:bCs/>
                <w:u w:val="single"/>
              </w:rPr>
              <w:t>TTCTCCGAACGTGTCACGT</w:t>
            </w:r>
            <w:r w:rsidRPr="00632889">
              <w:rPr>
                <w:rFonts w:ascii="Times New Roman" w:hAnsi="Times New Roman" w:cs="Times New Roman"/>
              </w:rPr>
              <w:t>TTCAAGAGAACGTGACACGTTCGGAGAACTTTT TTG-3’</w:t>
            </w:r>
          </w:p>
        </w:tc>
      </w:tr>
      <w:tr w:rsidR="00007641" w:rsidRPr="00632889" w:rsidTr="007760C5">
        <w:trPr>
          <w:trHeight w:val="810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R: 5’-AATTCAAAAAAGTTCTCCGAACGTGTCACGTTCTCTTGAAACGTGACACGTTCGGAGAA CG -3’</w:t>
            </w:r>
          </w:p>
        </w:tc>
      </w:tr>
      <w:tr w:rsidR="00007641" w:rsidRPr="00632889" w:rsidTr="007760C5">
        <w:trPr>
          <w:trHeight w:val="1485"/>
        </w:trPr>
        <w:tc>
          <w:tcPr>
            <w:tcW w:w="1668" w:type="dxa"/>
            <w:vMerge w:val="restart"/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HIF-1α (2481bp)</w:t>
            </w:r>
          </w:p>
        </w:tc>
        <w:tc>
          <w:tcPr>
            <w:tcW w:w="6854" w:type="dxa"/>
            <w:vMerge w:val="restart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ATGGAGGGCGCCGGCGGCGCGAACGACAAGAAAAAGATAAGTTCTGAACGTCGAAAAGAAAAGTCTCGAGATGCAGCCAGATCTCGGCGAAGTAAAGAATCTGAAGTTTTTTATGAGCTTGCTCATCAGTTGCCACTTCCACATAATGTGAGTTCGCATCTTGATAAGGCCTCTGTGATGAGGCTTACCATCAGCTATTTGCGTGTGAGGAAACTTCTGGATGCTGGTGATTTGGATATTGAAGATGACATGAAAGCACAGATGAATTGCTTTTATTTGAAAGCCTTGGATGGTTTTGTTATGGTTCTCACAGATGATGGTGACATGATTTACATTTCTGATAATGTGAACAAATACATGGGATTAACTCAGTTTGAACTAACTGGACACAGTGTGTTTGATTTTACTCATCCATGTGACCATGAGGAAATGAGAGAAATGCTTACACACAGAAATGGCCTTGTGAAAAAGGGTAAAGAACAAAACACACAGCGAAGCTTTTTTCTCAGAATGAAGTGTACCCTAACTAGCCGAGGAAGAACTATGAACATAAAGTCTGCAACATGGAAGGTATTGCACTGCACAGGCCACATTCACGTATATGATACCAACAGTAACCAACCTCAGTGTGGGTATAAGAAACCACCTATGACCTGCTTGGTGCTGATTTGTGAACCCATTCCTCACCCATCAAATATTGAAATTCCTTTAGATAGCAAGACTTTCCTCAGTCGACACAGCCTGGATATGAAATTTTCTTATTGTGATGAAAGAATTACCGAATTGATGGGATATGAGCCAGAAGAACTTTTAGGCCGCTCAATTTATGAATATTATCATGCTTTGGACTCTGATCATCTGACCAAAACTCATCATGATATGTTTACTAAAGGACAAGTCACCACAGGACAGTACAGGATGCTTGCCAAAAGAGGTGGATATGTCTGGGTTGAAACTCAAGCAACTGTCATATATAACACCAAGAATTCTCAACCACAGTGCATTGTATGTGTGAATTACGTTGTGAGTGGTATTATTCAGCACGACTTGATTTTCTCCCTTCAACAAACAGAATGTGTCCTTAAACCGGTTGAATCTTCAGATATGAAAATGACTCAGCTATTCACCAAAGTTGAATCAGAAGATACAAGTAGCCTCTTTGACAAACTTAAGAAGGAACCTGATGCTTTAACTTTGCTGGCCCCAGCCGCTGGAGACACAATCATATCTTTAGATTTTGGCAGCAACGACACAGAAACTGAT</w:t>
            </w:r>
            <w:r w:rsidRPr="00632889">
              <w:rPr>
                <w:rFonts w:ascii="Times New Roman" w:hAnsi="Times New Roman" w:cs="Times New Roman"/>
              </w:rPr>
              <w:lastRenderedPageBreak/>
              <w:t>GACCAGCAACTTGAGGAAGTACCATTATATAATGATGTAATGCTCCCCTCACCCAACGAAAAATTACAGAATATAAATTTGGCAATGTCTCCATTACCCACCGCTGAAACGCCAAAGCCACTTCGAAGTAGTGCTGACCCTGCACTCAATCAAGAAGTTGCATTAAAATTAGAACCAAATCCAGAGTCACTGGAACTTTCTTTTACCATGCCCCAGATTCAGGATCAGACACCTAGTCCTTCCGATGGAAGCACTAGACAAAGTTCACCTGAGCCTAATAGTCCCAGTGAATATTGTTTTTATGTGGATAGTGATATGGTCAATGAATTCAAGTTGGAATTGGTAGAAAAACTTTTTGCTGAAGACACAGAAGCAAAGAACCCATTTTCTACTCAGGACACAGATTTAGACTTGGAGATGTTAGCTCCCTATATCCCAATGGATGATGACTTCCAGTTACGTTCCTTCGATCAGTTGTCACCATTAGAAAGCAGTTCCGCAAGCCCTGAAAGCGCAAGTCCTCAAAGCACAGTTACAGTATTCCAGCAGACTCAAATACAAGAACCTACTGCTAATGCCACCACTACCACTGCCACCACTGATGAATTAAAAACAGTGACAAAAGACCGTATGGAAGACATTAAAATATTGATTGCATCTCCATCTCCTACCCACATACATAAAGAAACTACTAGTGCCACATCATCACCATATAGAGATACTCAAAGTCGGACAGCCTCACCAAACAGAGCAGGAAAAGGAGTCATAGAACAGACAGAAAAATCTCATCCAAGAAGCCCTAACGTGTTATCTGTCGCTTTGAGTCAAAGAACTACAGTTCCTGAGGAAGAACTAAATCCAAAGATACTAGCTTTGCAGAATGCTCAGAGAAAGCGAAAAATGGAACATGATGGTTCACTTTTTCAAGCAGTAGGAATTGGAACATTATTACAGCAGCCAGACGATCATGCAGCTACTACATCACTTTCTTGGAAACGTGTAAAAGGATGCAAATCTAGTGAACAGAATGGAATGGAGCAAAAGACAATTATTTTAATACCCTCTGATTTAGCATGTAGACTGCTGGGGCAATCAATGGATGAAAGTGGATTACCACAGCTGACCAGTTATGATTGTGAAGTTAATGCTCCTATACAAGGCAGCAGAAACCTACTGCAGGGTGAAGAATTACTCAGAGCTTTGGATCAAGTTAACTGA</w:t>
            </w:r>
          </w:p>
        </w:tc>
      </w:tr>
      <w:tr w:rsidR="00007641" w:rsidRPr="00632889" w:rsidTr="007760C5">
        <w:trPr>
          <w:trHeight w:val="1320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</w:tr>
      <w:tr w:rsidR="00007641" w:rsidRPr="00632889" w:rsidTr="007760C5">
        <w:trPr>
          <w:trHeight w:val="1290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</w:tr>
      <w:tr w:rsidR="00007641" w:rsidRPr="00632889" w:rsidTr="007760C5">
        <w:trPr>
          <w:trHeight w:val="1590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</w:tr>
      <w:tr w:rsidR="00007641" w:rsidRPr="00632889" w:rsidTr="007760C5">
        <w:trPr>
          <w:trHeight w:val="945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</w:tr>
      <w:tr w:rsidR="00007641" w:rsidRPr="00632889" w:rsidTr="007760C5">
        <w:trPr>
          <w:trHeight w:val="1455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</w:tr>
      <w:tr w:rsidR="00007641" w:rsidRPr="00632889" w:rsidTr="007760C5">
        <w:trPr>
          <w:trHeight w:val="1275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</w:tr>
      <w:tr w:rsidR="00007641" w:rsidRPr="00632889" w:rsidTr="007760C5">
        <w:trPr>
          <w:trHeight w:val="1530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</w:tr>
      <w:tr w:rsidR="00007641" w:rsidRPr="00632889" w:rsidTr="007760C5">
        <w:trPr>
          <w:trHeight w:val="270"/>
        </w:trPr>
        <w:tc>
          <w:tcPr>
            <w:tcW w:w="1668" w:type="dxa"/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sh-HIF-1α</w:t>
            </w:r>
          </w:p>
        </w:tc>
        <w:tc>
          <w:tcPr>
            <w:tcW w:w="6854" w:type="dxa"/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</w:tr>
      <w:tr w:rsidR="00007641" w:rsidRPr="00632889" w:rsidTr="007760C5">
        <w:trPr>
          <w:trHeight w:val="735"/>
        </w:trPr>
        <w:tc>
          <w:tcPr>
            <w:tcW w:w="1668" w:type="dxa"/>
            <w:vMerge w:val="restart"/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sh1-HIF-1α</w:t>
            </w: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F:5’-ATCC</w:t>
            </w:r>
            <w:r w:rsidRPr="00632889">
              <w:rPr>
                <w:rFonts w:ascii="Times New Roman" w:hAnsi="Times New Roman" w:cs="Times New Roman"/>
                <w:b/>
                <w:bCs/>
                <w:u w:val="single"/>
              </w:rPr>
              <w:t>GCCGAGGAAGAA</w:t>
            </w:r>
            <w:r w:rsidRPr="00632889">
              <w:rPr>
                <w:rFonts w:ascii="Times New Roman" w:hAnsi="Times New Roman" w:cs="Times New Roman"/>
              </w:rPr>
              <w:t>CTATGAATTCAAGAGATTCATAGTTCTTCCTCGGCTTTTTTA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  <w:tr w:rsidR="00007641" w:rsidRPr="00632889" w:rsidTr="007760C5">
        <w:trPr>
          <w:trHeight w:val="720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R:5’-GCTTAAAAAAGCCGAGGAAGAACTATGAATCTCTTGAATTCATAGTTCTTCCTCGGCG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  <w:tr w:rsidR="00007641" w:rsidRPr="00632889" w:rsidTr="007760C5">
        <w:trPr>
          <w:trHeight w:val="720"/>
        </w:trPr>
        <w:tc>
          <w:tcPr>
            <w:tcW w:w="1668" w:type="dxa"/>
            <w:vMerge w:val="restart"/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sh2-HIF-1α</w:t>
            </w: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F:5’-GATCC</w:t>
            </w:r>
            <w:r w:rsidRPr="00632889">
              <w:rPr>
                <w:rFonts w:ascii="Times New Roman" w:hAnsi="Times New Roman" w:cs="Times New Roman"/>
                <w:b/>
                <w:bCs/>
                <w:u w:val="single"/>
              </w:rPr>
              <w:t>GCATTGTATGTGTGAATTA</w:t>
            </w:r>
            <w:r w:rsidRPr="00632889">
              <w:rPr>
                <w:rFonts w:ascii="Times New Roman" w:hAnsi="Times New Roman" w:cs="Times New Roman"/>
              </w:rPr>
              <w:t>TTCAAGAGATAATTCACACATACAATGCTTTTTTA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  <w:tr w:rsidR="00007641" w:rsidRPr="00632889" w:rsidTr="007760C5">
        <w:trPr>
          <w:trHeight w:val="720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R:5’-AGCTTAAAAAAGCATTGTATGTGTGAATTATCTCTTGAATAATTCACACATACAATGCG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  <w:tr w:rsidR="00007641" w:rsidRPr="00632889" w:rsidTr="007760C5">
        <w:trPr>
          <w:trHeight w:val="735"/>
        </w:trPr>
        <w:tc>
          <w:tcPr>
            <w:tcW w:w="1668" w:type="dxa"/>
            <w:vMerge w:val="restart"/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sh3-HIF-1α</w:t>
            </w: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F:5’-GATCC</w:t>
            </w:r>
            <w:r w:rsidRPr="00632889">
              <w:rPr>
                <w:rFonts w:ascii="Times New Roman" w:hAnsi="Times New Roman" w:cs="Times New Roman"/>
                <w:b/>
                <w:bCs/>
                <w:u w:val="single"/>
              </w:rPr>
              <w:t>GCTGGAGACACAATCATAT</w:t>
            </w:r>
            <w:r w:rsidRPr="00632889">
              <w:rPr>
                <w:rFonts w:ascii="Times New Roman" w:hAnsi="Times New Roman" w:cs="Times New Roman"/>
              </w:rPr>
              <w:t>TTCAAGAGAATATGATTGTGTCTCCAGCTTTTTTA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  <w:tr w:rsidR="00007641" w:rsidRPr="00632889" w:rsidTr="007760C5">
        <w:trPr>
          <w:trHeight w:val="735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R:5’-AGCTTAAAAAAGCTGGAGACACAATCATATTCTCTTGAAATATGATTGTGTCTCCAGCG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  <w:tr w:rsidR="00007641" w:rsidRPr="00632889" w:rsidTr="007760C5">
        <w:trPr>
          <w:trHeight w:val="735"/>
        </w:trPr>
        <w:tc>
          <w:tcPr>
            <w:tcW w:w="1668" w:type="dxa"/>
            <w:vMerge w:val="restart"/>
            <w:noWrap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proofErr w:type="spellStart"/>
            <w:r w:rsidRPr="00632889">
              <w:rPr>
                <w:rFonts w:ascii="Times New Roman" w:hAnsi="Times New Roman" w:cs="Times New Roman"/>
              </w:rPr>
              <w:t>sh</w:t>
            </w:r>
            <w:proofErr w:type="spellEnd"/>
            <w:r w:rsidRPr="00632889">
              <w:rPr>
                <w:rFonts w:ascii="Times New Roman" w:hAnsi="Times New Roman" w:cs="Times New Roman"/>
              </w:rPr>
              <w:t>-CON</w:t>
            </w: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F:5’-GATCC</w:t>
            </w:r>
            <w:r w:rsidRPr="00632889">
              <w:rPr>
                <w:rFonts w:ascii="Times New Roman" w:hAnsi="Times New Roman" w:cs="Times New Roman"/>
                <w:b/>
                <w:bCs/>
                <w:u w:val="single"/>
              </w:rPr>
              <w:t>GCCCAAGTATTAAATCAGA</w:t>
            </w:r>
            <w:r w:rsidRPr="00632889">
              <w:rPr>
                <w:rFonts w:ascii="Times New Roman" w:hAnsi="Times New Roman" w:cs="Times New Roman"/>
              </w:rPr>
              <w:t>TTCAAGACGTCTGATTTAATACTTGGGCTTTTTTA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  <w:tr w:rsidR="00007641" w:rsidRPr="00632889" w:rsidTr="007760C5">
        <w:trPr>
          <w:trHeight w:val="735"/>
        </w:trPr>
        <w:tc>
          <w:tcPr>
            <w:tcW w:w="1668" w:type="dxa"/>
            <w:vMerge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54" w:type="dxa"/>
            <w:hideMark/>
          </w:tcPr>
          <w:p w:rsidR="00007641" w:rsidRPr="00632889" w:rsidRDefault="00007641" w:rsidP="007760C5">
            <w:pPr>
              <w:rPr>
                <w:rFonts w:ascii="Times New Roman" w:hAnsi="Times New Roman" w:cs="Times New Roman"/>
              </w:rPr>
            </w:pPr>
            <w:r w:rsidRPr="00632889">
              <w:rPr>
                <w:rFonts w:ascii="Times New Roman" w:hAnsi="Times New Roman" w:cs="Times New Roman"/>
              </w:rPr>
              <w:t>R:5’-AGCTTAAAAAAGCCCAAGTATTAAATCAGACGTCTTGAATCTGATTTAAT</w:t>
            </w:r>
            <w:bookmarkStart w:id="0" w:name="_GoBack"/>
            <w:bookmarkEnd w:id="0"/>
            <w:r w:rsidRPr="00632889">
              <w:rPr>
                <w:rFonts w:ascii="Times New Roman" w:hAnsi="Times New Roman" w:cs="Times New Roman"/>
              </w:rPr>
              <w:t>ACTTGGGCG</w:t>
            </w:r>
            <w:r w:rsidRPr="00632889">
              <w:rPr>
                <w:rFonts w:ascii="Times New Roman" w:cs="Times New Roman"/>
              </w:rPr>
              <w:t>－</w:t>
            </w:r>
            <w:r w:rsidRPr="00632889">
              <w:rPr>
                <w:rFonts w:ascii="Times New Roman" w:hAnsi="Times New Roman" w:cs="Times New Roman"/>
              </w:rPr>
              <w:t>3’</w:t>
            </w:r>
          </w:p>
        </w:tc>
      </w:tr>
    </w:tbl>
    <w:p w:rsidR="00007641" w:rsidRDefault="00007641" w:rsidP="00007641">
      <w:pPr>
        <w:rPr>
          <w:rFonts w:ascii="Times New Roman" w:hAnsi="Times New Roman" w:cs="Times New Roman"/>
        </w:rPr>
      </w:pPr>
      <w:r w:rsidRPr="00632889">
        <w:rPr>
          <w:rFonts w:ascii="Times New Roman" w:hAnsi="Times New Roman" w:cs="Times New Roman"/>
        </w:rPr>
        <w:lastRenderedPageBreak/>
        <w:t>The underlined sequences represent the objective gene sequence</w:t>
      </w:r>
    </w:p>
    <w:p w:rsidR="00BD6FB3" w:rsidRDefault="00BD6FB3"/>
    <w:sectPr w:rsidR="00BD6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641"/>
    <w:rsid w:val="00007641"/>
    <w:rsid w:val="00BD6FB3"/>
    <w:rsid w:val="00BF249E"/>
    <w:rsid w:val="00D2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6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64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6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64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54BD0C-A880-4552-94FE-0278F12FF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4</cp:lastModifiedBy>
  <cp:revision>1</cp:revision>
  <dcterms:created xsi:type="dcterms:W3CDTF">2017-06-22T12:00:00Z</dcterms:created>
  <dcterms:modified xsi:type="dcterms:W3CDTF">2017-06-22T12:00:00Z</dcterms:modified>
</cp:coreProperties>
</file>